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sz w:val="20"/>
          <w:szCs w:val="20"/>
        </w:rPr>
      </w:pPr>
      <w:r>
        <w:rPr>
          <w:rFonts w:eastAsia="等线;DengXian" w:cs="Calibri"/>
          <w:bCs/>
          <w:color w:val="000000"/>
          <w:sz w:val="20"/>
          <w:szCs w:val="20"/>
        </w:rPr>
        <w:t>Supplementary Table 9.</w:t>
      </w:r>
      <w:r>
        <w:rPr>
          <w:rFonts w:cs="Calibri"/>
          <w:sz w:val="20"/>
          <w:szCs w:val="20"/>
        </w:rPr>
        <w:t xml:space="preserve"> Analysis of no supplement as control groups.</w: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665480</wp:posOffset>
                </wp:positionV>
                <wp:extent cx="4977130" cy="64922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7130" cy="6492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78"/>
                              <w:gridCol w:w="805"/>
                              <w:gridCol w:w="735"/>
                              <w:gridCol w:w="1188"/>
                              <w:gridCol w:w="804"/>
                              <w:gridCol w:w="1428"/>
                            </w:tblGrid>
                            <w:tr>
                              <w:trPr>
                                <w:trHeight w:val="542" w:hRule="atLeast"/>
                              </w:trPr>
                              <w:tc>
                                <w:tcPr>
                                  <w:tcW w:w="2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Enteral immunonutrition vs. Control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No. of studies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RR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95%CI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i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Heterogeneity(I</w:t>
                                  </w: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Overall complications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7, 0.94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8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7838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Infectio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Infectious complications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3, 0.72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Surgical site infection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5, 0.89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8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Respiratory tract infection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7, 1.14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Urinary tract infection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0, 1.26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Respiratory failure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.14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3, 2.06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Abdominal abscess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0, 0.99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Infection of venous catheter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.92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6, 10.36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Pancreatic fistula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4, 1.78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Anastomotic leakage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9, 0.88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Bacteremia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0, 0.70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Sepsis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1, 1.75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SIRS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84, 1.69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Duration of SIRS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-0.27</w:t>
                                  </w: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-0.33, -0.21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6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Duration of antibiotic therapy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-2.79</w:t>
                                  </w: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-3.49, -2.08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59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7838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n-infectio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n-infectious complications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0, 1.03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Vein thrombosis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1, 4.13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Arrythmia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6, 2.62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4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Cardiac dysfunction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.43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8, 11.16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Renal dysfunction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9, 2.59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Delayed gastric emptying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7, 2.34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Intestinal obstruction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8, 1.90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Wound dehiscence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6, 2.84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Postoperative bleeding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4, 1.16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Pleural effusion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2, 1.42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Length of hospital stay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-2.71</w:t>
                                  </w: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-4.20, -1.22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89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Mortality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8, 2.01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7838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Enteral nutrition relat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Diarrhoea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5, 1.73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1.9pt;height:511.2pt;mso-wrap-distance-left:9pt;mso-wrap-distance-right:9pt;mso-wrap-distance-top:0pt;mso-wrap-distance-bottom:0pt;margin-top:52.4pt;mso-position-vertical-relative:page;margin-left:101.7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78"/>
                        <w:gridCol w:w="805"/>
                        <w:gridCol w:w="735"/>
                        <w:gridCol w:w="1188"/>
                        <w:gridCol w:w="804"/>
                        <w:gridCol w:w="1428"/>
                      </w:tblGrid>
                      <w:tr>
                        <w:trPr>
                          <w:trHeight w:val="542" w:hRule="atLeast"/>
                        </w:trPr>
                        <w:tc>
                          <w:tcPr>
                            <w:tcW w:w="2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Enteral immunonutrition vs. Control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No. of studies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RR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95%CI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i/>
                                <w:i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kern w:val="0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Heterogeneity(I</w:t>
                            </w: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Overall complications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7, 0.94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8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7838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Infectious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Infectious complications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3, 0.72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1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Surgical site infection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5, 0.89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8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Respiratory tract infection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7, 1.14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Urinary tract infection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0, 1.26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Respiratory failure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.14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3, 2.06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Abdominal abscess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0, 0.99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Infection of venous catheter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.92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6, 10.36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Pancreatic fistula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4, 1.78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Anastomotic leakage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9, 0.88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Bacteremia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0, 0.70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Sepsis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1, 1.75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SIRS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84, 1.69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Duration of SIRS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-0.27</w:t>
                            </w: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-0.33, -0.21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6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Duration of antibiotic therapy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-2.79</w:t>
                            </w: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-3.49, -2.08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59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7838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n-infectious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n-infectious complications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0, 1.03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Vein thrombosis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1, 4.13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Arrythmia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6, 2.62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4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Cardiac dysfunction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.43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8, 11.16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Renal dysfunction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9, 2.59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Delayed gastric emptying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.25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7, 2.34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Intestinal obstruction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8, 1.90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Wound dehiscence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6, 2.84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Postoperative bleeding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4, 1.16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Pleural effusion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2, 1.42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Length of hospital stay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-2.71</w:t>
                            </w: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-4.20, -1.22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89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Mortality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8, 2.01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7838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Enteral nutrition related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Diarrhoea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5, 1.73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widowControl/>
        <w:jc w:val="left"/>
        <w:rPr>
          <w:rFonts w:cs="Calibri"/>
          <w:sz w:val="20"/>
          <w:szCs w:val="20"/>
        </w:rPr>
      </w:pPr>
      <w:r>
        <w:rPr>
          <w:rFonts w:cs="Calibri"/>
          <w:kern w:val="0"/>
          <w:sz w:val="20"/>
          <w:szCs w:val="20"/>
          <w:vertAlign w:val="superscript"/>
          <w:lang w:bidi="ar"/>
        </w:rPr>
        <w:t>*</w:t>
      </w:r>
      <w:r>
        <w:rPr>
          <w:rFonts w:cs="Calibri"/>
          <w:kern w:val="0"/>
          <w:sz w:val="20"/>
          <w:szCs w:val="20"/>
          <w:lang w:bidi="ar"/>
        </w:rPr>
        <w:t xml:space="preserve"> indicates continuous data, using </w:t>
      </w:r>
      <w:hyperlink r:id="rId2">
        <w:r>
          <w:rPr>
            <w:rStyle w:val="InternetLink"/>
            <w:rFonts w:cs="Calibri"/>
            <w:kern w:val="0"/>
            <w:sz w:val="20"/>
            <w:szCs w:val="20"/>
            <w:lang w:bidi="ar"/>
          </w:rPr>
          <w:t>mean difference</w:t>
        </w:r>
      </w:hyperlink>
      <w:r>
        <w:rPr>
          <w:rFonts w:cs="Calibri"/>
          <w:kern w:val="0"/>
          <w:sz w:val="20"/>
          <w:szCs w:val="20"/>
          <w:lang w:bidi="ar"/>
        </w:rPr>
        <w:t>.</w: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RR, risk ratio; CI, confidence interval; SIRS, systemic inflammatory response syndrome.</w: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0T10:17:00Z</dcterms:created>
  <dc:creator>hp</dc:creator>
  <dc:description/>
  <dc:language>en-US</dc:language>
  <cp:lastModifiedBy>dai senjie</cp:lastModifiedBy>
  <dcterms:modified xsi:type="dcterms:W3CDTF">2022-05-10T10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6331DBB8DEA4391B2CAE981C6B7B9F1</vt:lpwstr>
  </property>
  <property fmtid="{D5CDD505-2E9C-101B-9397-08002B2CF9AE}" pid="3" name="KSOProductBuildVer">
    <vt:lpwstr>2052-11.1.0.11365</vt:lpwstr>
  </property>
</Properties>
</file>